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423" w:rsidRPr="00765266" w:rsidRDefault="00765266">
      <w:pPr>
        <w:pStyle w:val="Rubrik"/>
        <w:rPr>
          <w:sz w:val="17"/>
          <w:lang w:val="en-GB"/>
        </w:rPr>
      </w:pPr>
      <w:r>
        <w:rPr>
          <w:b/>
        </w:rPr>
        <w:pict>
          <v:group id="docshapegroup1" o:spid="_x0000_s1026" style="position:absolute;margin-left:45.35pt;margin-top:43.85pt;width:454.15pt;height:454.65pt;z-index:-251657216;mso-position-horizontal-relative:page;mso-position-vertical-relative:page" coordorigin="907,877" coordsize="7914,7664">
            <v:line id="_x0000_s1066" style="position:absolute" from="4270,1931" to="5889,1931" strokecolor="#231f20" strokeweight="1pt"/>
            <v:shape id="docshape2" o:spid="_x0000_s1065" style="position:absolute;left:5857;top:1879;width:141;height:103" coordorigin="5858,1880" coordsize="141,103" path="m5858,1880r31,51l5858,1982r140,-51l5858,1880xe" fillcolor="#231f20" stroked="f">
              <v:path arrowok="t"/>
            </v:shape>
            <v:line id="_x0000_s1064" style="position:absolute" from="4262,1892" to="5893,1183" strokecolor="#231f20" strokeweight="1pt"/>
            <v:shape id="docshape3" o:spid="_x0000_s1063" style="position:absolute;left:5844;top:1139;width:149;height:103" coordorigin="5844,1140" coordsize="149,103" path="m5993,1140r-149,9l5893,1183r-8,60l5993,1140xe" fillcolor="#231f20" stroked="f">
              <v:path arrowok="t"/>
            </v:shape>
            <v:line id="_x0000_s1062" style="position:absolute" from="4267,1976" to="5893,2683" strokecolor="#231f20" strokeweight="1pt"/>
            <v:shape id="docshape4" o:spid="_x0000_s1061" style="position:absolute;left:5844;top:2623;width:149;height:103" coordorigin="5844,2624" coordsize="149,103" path="m5885,2624r8,59l5844,2717r149,9l5885,2624xe" fillcolor="#231f20" stroked="f">
              <v:path arrowok="t"/>
            </v:shape>
            <v:shape id="docshape5" o:spid="_x0000_s1060" style="position:absolute;left:2104;top:1337;width:2159;height:1230" coordorigin="2105,1338" coordsize="2159,1230" path="m3184,2567r93,-2l3368,2558r89,-10l3542,2533r83,-19l3703,2492r76,-26l3849,2437r67,-33l3978,2369r56,-38l4085,2291r46,-43l4203,2157r45,-100l4264,1953r-4,-53l4229,1797r-59,-95l4085,1614r-51,-40l3978,1536r-62,-35l3849,1469r-70,-30l3703,1414r-78,-23l3542,1373r-85,-15l3368,1347r-91,-7l3184,1338r-93,2l3000,1347r-88,11l2826,1373r-82,18l2665,1414r-75,25l2519,1469r-67,32l2391,1536r-57,38l2283,1614r-45,43l2166,1749r-45,99l2105,1953r4,53l2140,2108r59,95l2283,2291r51,40l2391,2369r61,35l2519,2437r71,29l2665,2492r79,22l2826,2533r86,15l3000,2558r91,7l3184,2567xe" filled="f" strokecolor="#231f20" strokeweight="1pt">
              <v:path arrowok="t"/>
            </v:shape>
            <v:shape id="docshape6" o:spid="_x0000_s1059" style="position:absolute;left:917;top:1952;width:1070;height:5503" coordorigin="917,1953" coordsize="1070,5503" path="m1987,1953r-90,22l1812,2009r-81,45l1654,2109r-73,64l1511,2247r-65,83l1385,2421r-57,99l1274,2626r-25,56l1224,2739r-23,59l1178,2859r-21,62l1136,2985r-19,64l1098,3116r-18,67l1063,3252r-15,69l1033,3392r-14,72l1005,3537r-12,74l982,3685r-10,75l962,3836r-8,77l946,3990r-7,78l933,4146r-4,79l924,4304r-3,79l919,4463r-1,80l917,4623r,80l919,4783r2,79l924,4942r4,80l932,5101r6,79l944,5259r8,78l960,5415r9,77l978,5569r11,75l1000,5720r13,74l1026,5868r14,73l1055,6012r15,71l1087,6153r17,68l1122,6289r19,66l1161,6420r20,63l1202,6545r22,61l1247,6664r24,58l1295,6777r52,107l1401,6982r58,91l1519,7155r64,74l1649,7293r70,55l1791,7392r76,34l1945,7448r41,7e" filled="f" strokecolor="#231f20" strokeweight="1pt">
              <v:path arrowok="t"/>
            </v:shape>
            <v:shape id="docshape7" o:spid="_x0000_s1058" style="position:absolute;left:1946;top:1907;width:148;height:101" coordorigin="1947,1908" coordsize="148,101" path="m1947,1908r40,45l1965,2008r129,-75l1947,1908xe" fillcolor="#231f20" stroked="f">
              <v:path arrowok="t"/>
            </v:shape>
            <v:line id="_x0000_s1057" style="position:absolute" from="4270,7485" to="5889,7485" strokecolor="#231f20" strokeweight="1pt"/>
            <v:shape id="docshape8" o:spid="_x0000_s1056" style="position:absolute;left:5857;top:7433;width:141;height:103" coordorigin="5858,7434" coordsize="141,103" path="m5858,7434r31,51l5858,7536r140,-51l5858,7434xe" fillcolor="#231f20" stroked="f">
              <v:path arrowok="t"/>
            </v:shape>
            <v:line id="_x0000_s1055" style="position:absolute" from="4267,7444" to="5893,6737" strokecolor="#231f20" strokeweight="1pt"/>
            <v:shape id="docshape9" o:spid="_x0000_s1054" style="position:absolute;left:5844;top:6693;width:149;height:103" coordorigin="5844,6694" coordsize="149,103" path="m5993,6694r-149,9l5893,6737r-8,59l5993,6694xe" fillcolor="#231f20" stroked="f">
              <v:path arrowok="t"/>
            </v:shape>
            <v:line id="_x0000_s1053" style="position:absolute" from="4267,7530" to="5893,8237" strokecolor="#231f20" strokeweight="1pt"/>
            <v:shape id="docshape10" o:spid="_x0000_s1052" style="position:absolute;left:5844;top:8177;width:149;height:103" coordorigin="5844,8178" coordsize="149,103" path="m5885,8178r8,59l5844,8271r149,9l5885,8178xe" fillcolor="#231f20" stroked="f">
              <v:path arrowok="t"/>
            </v:shape>
            <v:shape id="docshape11" o:spid="_x0000_s1051" style="position:absolute;left:2104;top:6872;width:2159;height:1230" coordorigin="2105,6872" coordsize="2159,1230" path="m3184,8102r93,-3l3368,8093r89,-11l3542,8067r83,-19l3703,8026r76,-26l3849,7971r67,-32l3978,7904r56,-38l4085,7825r46,-42l4203,7691r45,-99l4264,7487r-4,-53l4229,7332r-59,-96l4085,7149r-51,-41l3978,7070r-62,-35l3849,7003r-70,-29l3703,6948r-78,-22l3542,6907r-85,-15l3368,6881r-91,-6l3184,6872r-93,3l3000,6881r-88,11l2826,6907r-82,19l2665,6948r-75,26l2519,7003r-67,32l2391,7070r-57,38l2283,7149r-45,42l2166,7283r-45,99l2105,7487r4,53l2140,7642r59,96l2283,7825r51,41l2391,7904r61,35l2519,7971r71,29l2665,8026r79,22l2826,8067r86,15l3000,8093r91,6l3184,8102xe" filled="f" strokecolor="#231f20" strokeweight="1pt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12" o:spid="_x0000_s1050" type="#_x0000_t75" style="position:absolute;left:1948;top:7400;width:146;height:102">
              <v:imagedata r:id="rId4" o:title=""/>
            </v:shape>
            <v:shape id="docshape13" o:spid="_x0000_s1049" style="position:absolute;left:1479;top:4704;width:503;height:2755" coordorigin="1479,4704" coordsize="503,2755" path="m1982,7459r-86,-57l1818,7326r-70,-93l1716,7181r-29,-56l1659,7066r-26,-62l1609,6939r-22,-67l1567,6802r-17,-72l1534,6656r-14,-76l1508,6503r-9,-78l1491,6346r-6,-80l1481,6186r-2,-81l1480,6025r2,-81l1486,5864r6,-80l1500,5706r10,-78l1522,5552r14,-74l1552,5405r18,-71l1590,5266r22,-66l1636,5136r26,-60l1689,5019r30,-54l1784,4869r74,-80l1938,4728r44,-24e" filled="f" strokecolor="#231f20" strokeweight="1pt">
              <v:path arrowok="t"/>
            </v:shape>
            <v:shape id="docshape14" o:spid="_x0000_s1048" style="position:absolute;left:1480;top:1953;width:503;height:2750" coordorigin="1480,1953" coordsize="503,2750" path="m1983,1953r-86,57l1819,2086r-70,93l1717,2231r-30,56l1659,2345r-25,62l1610,2472r-22,67l1568,2609r-18,72l1535,2755r-14,75l1509,2907r-10,78l1491,3064r-5,79l1482,3224r-2,80l1480,3385r2,80l1487,3545r6,79l1501,3703r10,77l1523,3856r14,75l1553,4003r18,71l1591,4142r22,66l1637,4271r25,60l1690,4388r30,54l1785,4538r73,80l1939,4679r44,23e" filled="f" strokecolor="#231f20" strokeweight="1pt">
              <v:path arrowok="t"/>
            </v:shape>
            <v:line id="_x0000_s1047" style="position:absolute" from="1977,4702" to="1985,4702" strokecolor="#231f20" strokeweight="1pt"/>
            <v:line id="_x0000_s1046" style="position:absolute" from="4270,4707" to="5889,4707" strokecolor="#231f20" strokeweight="1pt"/>
            <v:shape id="docshape15" o:spid="_x0000_s1045" style="position:absolute;left:5857;top:4655;width:141;height:103" coordorigin="5858,4656" coordsize="141,103" path="m5858,4656r31,51l5858,4758r140,-51l5858,4656xe" fillcolor="#231f20" stroked="f">
              <v:path arrowok="t"/>
            </v:shape>
            <v:line id="_x0000_s1044" style="position:absolute" from="4267,4666" to="5893,3959" strokecolor="#231f20" strokeweight="1pt"/>
            <v:shape id="docshape16" o:spid="_x0000_s1043" style="position:absolute;left:5844;top:3915;width:149;height:103" coordorigin="5844,3916" coordsize="149,103" path="m5993,3916r-149,9l5893,3959r-8,59l5993,3916xe" fillcolor="#231f20" stroked="f">
              <v:path arrowok="t"/>
            </v:shape>
            <v:line id="_x0000_s1042" style="position:absolute" from="4267,4752" to="5893,5459" strokecolor="#231f20" strokeweight="1pt"/>
            <v:shape id="docshape17" o:spid="_x0000_s1041" style="position:absolute;left:5844;top:5399;width:149;height:103" coordorigin="5844,5400" coordsize="149,103" path="m5885,5400r8,59l5844,5493r149,9l5885,5400xe" fillcolor="#231f20" stroked="f">
              <v:path arrowok="t"/>
            </v:shape>
            <v:shape id="docshape18" o:spid="_x0000_s1040" style="position:absolute;left:2104;top:4094;width:2159;height:1230" coordorigin="2105,4094" coordsize="2159,1230" path="m3184,5324r93,-3l3368,5315r89,-11l3542,5289r83,-19l3703,5248r76,-26l3849,5193r67,-32l3978,5126r56,-38l4085,5047r46,-42l4203,4913r45,-99l4264,4709r-4,-53l4229,4554r-59,-96l4085,4370r-51,-40l3978,4292r-62,-35l3849,4225r-70,-29l3703,4170r-78,-22l3542,4129r-85,-15l3368,4103r-91,-6l3184,4094r-93,3l3000,4103r-88,11l2826,4129r-82,19l2665,4170r-75,26l2519,4225r-67,32l2391,4292r-57,38l2283,4370r-45,43l2166,4505r-45,99l2105,4709r4,53l2140,4864r59,96l2283,5047r51,41l2391,5126r61,35l2519,5193r71,29l2665,5248r79,22l2826,5289r86,15l3000,5315r91,6l3184,5324xe" filled="f" strokecolor="#231f20" strokeweight="1pt">
              <v:path arrowok="t"/>
            </v:shape>
            <v:shape id="docshape19" o:spid="_x0000_s1039" style="position:absolute;left:1953;top:4651;width:141;height:103" coordorigin="1954,4651" coordsize="141,103" path="m1954,4651r31,51l1954,4753r140,-51l1954,4651xe" fillcolor="#231f20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20" o:spid="_x0000_s1038" type="#_x0000_t202" style="position:absolute;left:2688;top:1824;width:982;height:227" filled="f" stroked="f">
              <v:textbox style="mso-next-textbox:#docshape20" inset="0,0,0,0">
                <w:txbxContent>
                  <w:p w:rsidR="00C81423" w:rsidRPr="00B71C95" w:rsidRDefault="00B71C95">
                    <w:pPr>
                      <w:spacing w:line="227" w:lineRule="exact"/>
                      <w:rPr>
                        <w:rFonts w:ascii="Minion Pro" w:hAnsi="Minion Pro"/>
                        <w:b/>
                        <w:sz w:val="18"/>
                        <w:szCs w:val="18"/>
                      </w:rPr>
                    </w:pPr>
                    <w:r w:rsidRPr="00B71C95">
                      <w:rPr>
                        <w:rFonts w:ascii="Minion Pro" w:hAnsi="Minion Pro"/>
                        <w:b/>
                        <w:sz w:val="18"/>
                        <w:szCs w:val="18"/>
                      </w:rPr>
                      <w:t>Belief systems</w:t>
                    </w:r>
                  </w:p>
                </w:txbxContent>
              </v:textbox>
            </v:shape>
            <v:shape id="docshape21" o:spid="_x0000_s1037" type="#_x0000_t202" style="position:absolute;left:2300;top:4581;width:1759;height:227" filled="f" stroked="f">
              <v:textbox style="mso-next-textbox:#docshape21" inset="0,0,0,0">
                <w:txbxContent>
                  <w:p w:rsidR="00C81423" w:rsidRPr="00B71C95" w:rsidRDefault="00B71C95">
                    <w:pPr>
                      <w:spacing w:line="227" w:lineRule="exact"/>
                      <w:rPr>
                        <w:rFonts w:ascii="Minion Pro"/>
                        <w:b/>
                        <w:sz w:val="18"/>
                        <w:szCs w:val="18"/>
                      </w:rPr>
                    </w:pPr>
                    <w:r w:rsidRPr="00B71C95">
                      <w:rPr>
                        <w:rFonts w:ascii="Minion Pro"/>
                        <w:b/>
                        <w:color w:val="231F20"/>
                        <w:w w:val="95"/>
                        <w:sz w:val="18"/>
                        <w:szCs w:val="18"/>
                      </w:rPr>
                      <w:t>Organizational Processes</w:t>
                    </w:r>
                  </w:p>
                </w:txbxContent>
              </v:textbox>
            </v:shape>
            <v:shape id="docshape22" o:spid="_x0000_s1036" type="#_x0000_t202" style="position:absolute;left:2474;top:7281;width:1424;height:429" filled="f" stroked="f">
              <v:textbox style="mso-next-textbox:#docshape22" inset="0,0,0,0">
                <w:txbxContent>
                  <w:p w:rsidR="00C81423" w:rsidRPr="00B71C95" w:rsidRDefault="00B71C95">
                    <w:pPr>
                      <w:spacing w:before="18" w:line="211" w:lineRule="auto"/>
                      <w:ind w:left="169" w:right="3" w:hanging="170"/>
                      <w:rPr>
                        <w:rFonts w:ascii="Minion Pro" w:hAnsi="Minion Pro"/>
                        <w:b/>
                        <w:sz w:val="18"/>
                        <w:szCs w:val="18"/>
                      </w:rPr>
                    </w:pPr>
                    <w:r w:rsidRPr="00B71C95">
                      <w:rPr>
                        <w:rFonts w:ascii="Minion Pro" w:hAnsi="Minion Pro"/>
                        <w:b/>
                        <w:color w:val="231F20"/>
                        <w:spacing w:val="-2"/>
                        <w:sz w:val="18"/>
                        <w:szCs w:val="18"/>
                      </w:rPr>
                      <w:t>Communication and problem solving</w:t>
                    </w:r>
                  </w:p>
                </w:txbxContent>
              </v:textbox>
            </v:shape>
            <v:shape id="docshape23" o:spid="_x0000_s1035" type="#_x0000_t202" style="position:absolute;left:6018;top:7976;width:2793;height:555" filled="f" strokecolor="#231f20" strokeweight="1pt">
              <v:textbox style="mso-next-textbox:#docshape23" inset="0,0,0,0">
                <w:txbxContent>
                  <w:p w:rsidR="00C81423" w:rsidRDefault="005E4A09" w:rsidP="005E4A09">
                    <w:pPr>
                      <w:spacing w:before="143"/>
                      <w:rPr>
                        <w:rFonts w:ascii="Minion Pro" w:hAnsi="Minion Pro"/>
                        <w:sz w:val="17"/>
                      </w:rPr>
                    </w:pPr>
                    <w:r>
                      <w:rPr>
                        <w:rFonts w:ascii="Minion Pro" w:hAnsi="Minion Pro"/>
                        <w:color w:val="231F20"/>
                        <w:spacing w:val="-2"/>
                        <w:sz w:val="17"/>
                      </w:rPr>
                      <w:t xml:space="preserve">                 Colloborative problem solving</w:t>
                    </w:r>
                  </w:p>
                </w:txbxContent>
              </v:textbox>
            </v:shape>
            <v:shape id="docshape24" o:spid="_x0000_s1034" type="#_x0000_t202" style="position:absolute;left:6018;top:7209;width:2793;height:555" filled="f" strokecolor="#231f20" strokeweight="1pt">
              <v:textbox style="mso-next-textbox:#docshape24" inset="0,0,0,0">
                <w:txbxContent>
                  <w:p w:rsidR="00C81423" w:rsidRDefault="005E4A09">
                    <w:pPr>
                      <w:spacing w:before="143"/>
                      <w:ind w:left="590"/>
                      <w:rPr>
                        <w:rFonts w:ascii="Minion Pro" w:hAnsi="Minion Pro"/>
                        <w:sz w:val="17"/>
                      </w:rPr>
                    </w:pPr>
                    <w:r>
                      <w:rPr>
                        <w:rFonts w:ascii="Minion Pro" w:hAnsi="Minion Pro"/>
                        <w:color w:val="231F20"/>
                        <w:spacing w:val="-1"/>
                        <w:sz w:val="17"/>
                      </w:rPr>
                      <w:t>Open emotional sharing</w:t>
                    </w:r>
                  </w:p>
                </w:txbxContent>
              </v:textbox>
            </v:shape>
            <v:shape id="docshape25" o:spid="_x0000_s1033" type="#_x0000_t202" style="position:absolute;left:6018;top:6443;width:2793;height:555" filled="f" strokecolor="#231f20" strokeweight="1pt">
              <v:textbox style="mso-next-textbox:#docshape25" inset="0,0,0,0">
                <w:txbxContent>
                  <w:p w:rsidR="00C81423" w:rsidRDefault="005E4A09">
                    <w:pPr>
                      <w:spacing w:before="143"/>
                      <w:ind w:left="1038" w:right="1038"/>
                      <w:jc w:val="center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z w:val="17"/>
                      </w:rPr>
                      <w:t>Clarity</w:t>
                    </w:r>
                  </w:p>
                </w:txbxContent>
              </v:textbox>
            </v:shape>
            <v:shape id="docshape26" o:spid="_x0000_s1032" type="#_x0000_t202" style="position:absolute;left:6018;top:5198;width:2793;height:555" filled="f" strokecolor="#231f20" strokeweight=".84pt">
              <v:textbox style="mso-next-textbox:#docshape26" inset="0,0,0,0">
                <w:txbxContent>
                  <w:p w:rsidR="00C81423" w:rsidRDefault="005E4A09">
                    <w:pPr>
                      <w:spacing w:before="145"/>
                      <w:ind w:left="357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z w:val="17"/>
                      </w:rPr>
                      <w:t>Mobilize social and economic resources</w:t>
                    </w:r>
                  </w:p>
                </w:txbxContent>
              </v:textbox>
            </v:shape>
            <v:shape id="docshape27" o:spid="_x0000_s1031" type="#_x0000_t202" style="position:absolute;left:6018;top:4431;width:2793;height:555" filled="f" strokecolor="#231f20" strokeweight=".84pt">
              <v:textbox style="mso-next-textbox:#docshape27" inset="0,0,0,0">
                <w:txbxContent>
                  <w:p w:rsidR="00C81423" w:rsidRDefault="005E4A09" w:rsidP="005E4A09">
                    <w:pPr>
                      <w:spacing w:before="145"/>
                      <w:ind w:right="930"/>
                      <w:rPr>
                        <w:rFonts w:ascii="Minion Pro" w:hAnsi="Minion Pro"/>
                        <w:sz w:val="17"/>
                      </w:rPr>
                    </w:pPr>
                    <w:r>
                      <w:rPr>
                        <w:rFonts w:ascii="Minion Pro" w:hAnsi="Minion Pro"/>
                        <w:color w:val="231F20"/>
                        <w:sz w:val="17"/>
                      </w:rPr>
                      <w:t xml:space="preserve">                         Connectedness</w:t>
                    </w:r>
                  </w:p>
                </w:txbxContent>
              </v:textbox>
            </v:shape>
            <v:shape id="docshape28" o:spid="_x0000_s1030" type="#_x0000_t202" style="position:absolute;left:6018;top:3665;width:2793;height:555" filled="f" strokecolor="#231f20" strokeweight=".84pt">
              <v:textbox style="mso-next-textbox:#docshape28" inset="0,0,0,0">
                <w:txbxContent>
                  <w:p w:rsidR="00C81423" w:rsidRDefault="005E4A09">
                    <w:pPr>
                      <w:spacing w:before="145"/>
                      <w:ind w:left="930" w:right="930"/>
                      <w:jc w:val="center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z w:val="17"/>
                      </w:rPr>
                      <w:t>Flexibility</w:t>
                    </w:r>
                  </w:p>
                </w:txbxContent>
              </v:textbox>
            </v:shape>
            <v:shape id="docshape29" o:spid="_x0000_s1029" type="#_x0000_t202" style="position:absolute;left:6018;top:2420;width:2793;height:555" filled="f" strokecolor="#231f20" strokeweight="1pt">
              <v:textbox style="mso-next-textbox:#docshape29" inset="0,0,0,0">
                <w:txbxContent>
                  <w:p w:rsidR="00C81423" w:rsidRDefault="00B71C95">
                    <w:pPr>
                      <w:spacing w:before="143"/>
                      <w:ind w:left="441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pacing w:val="-2"/>
                        <w:sz w:val="17"/>
                      </w:rPr>
                      <w:t>Transcendence and Spirituality</w:t>
                    </w:r>
                  </w:p>
                </w:txbxContent>
              </v:textbox>
            </v:shape>
            <v:shape id="docshape30" o:spid="_x0000_s1028" type="#_x0000_t202" style="position:absolute;left:6018;top:1653;width:2793;height:555" filled="f" strokecolor="#231f20" strokeweight="1pt">
              <v:textbox style="mso-next-textbox:#docshape30" inset="0,0,0,0">
                <w:txbxContent>
                  <w:p w:rsidR="00C81423" w:rsidRDefault="00B71C95">
                    <w:pPr>
                      <w:spacing w:before="143"/>
                      <w:ind w:left="741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pacing w:val="-1"/>
                        <w:sz w:val="17"/>
                      </w:rPr>
                      <w:t>Positive outlook</w:t>
                    </w:r>
                  </w:p>
                </w:txbxContent>
              </v:textbox>
            </v:shape>
            <v:shape id="docshape31" o:spid="_x0000_s1027" type="#_x0000_t202" style="position:absolute;left:6018;top:887;width:2793;height:555" filled="f" strokecolor="#231f20" strokeweight="1pt">
              <v:textbox style="mso-next-textbox:#docshape31" inset="0,0,0,0">
                <w:txbxContent>
                  <w:p w:rsidR="00C81423" w:rsidRDefault="00B71C95">
                    <w:pPr>
                      <w:spacing w:before="143"/>
                      <w:ind w:left="780"/>
                      <w:rPr>
                        <w:rFonts w:ascii="Minion Pro"/>
                        <w:sz w:val="17"/>
                      </w:rPr>
                    </w:pPr>
                    <w:r>
                      <w:rPr>
                        <w:rFonts w:ascii="Minion Pro"/>
                        <w:color w:val="231F20"/>
                        <w:sz w:val="17"/>
                      </w:rPr>
                      <w:t>Making meaning of adversity</w:t>
                    </w:r>
                  </w:p>
                </w:txbxContent>
              </v:textbox>
            </v:shape>
            <w10:wrap anchorx="page" anchory="page"/>
          </v:group>
        </w:pict>
      </w:r>
      <w:r w:rsidR="0026229C" w:rsidRPr="00765266">
        <w:rPr>
          <w:sz w:val="17"/>
          <w:lang w:val="en-GB"/>
        </w:rPr>
        <w:t xml:space="preserve"> </w:t>
      </w: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26229C">
      <w:pPr>
        <w:pStyle w:val="Rubrik"/>
        <w:rPr>
          <w:sz w:val="17"/>
          <w:lang w:val="en-GB"/>
        </w:rPr>
      </w:pPr>
    </w:p>
    <w:p w:rsidR="0026229C" w:rsidRPr="00765266" w:rsidRDefault="004B1971">
      <w:pPr>
        <w:pStyle w:val="Rubrik"/>
        <w:rPr>
          <w:sz w:val="24"/>
          <w:szCs w:val="24"/>
          <w:lang w:val="en-GB"/>
        </w:rPr>
      </w:pPr>
      <w:r w:rsidRPr="00765266">
        <w:rPr>
          <w:b/>
          <w:sz w:val="24"/>
          <w:szCs w:val="24"/>
          <w:lang w:val="en-GB"/>
        </w:rPr>
        <w:t>Supplement</w:t>
      </w:r>
      <w:r w:rsidR="0026229C" w:rsidRPr="00765266">
        <w:rPr>
          <w:b/>
          <w:sz w:val="24"/>
          <w:szCs w:val="24"/>
          <w:lang w:val="en-GB"/>
        </w:rPr>
        <w:t xml:space="preserve"> 1</w:t>
      </w:r>
      <w:r w:rsidR="0026229C" w:rsidRPr="00765266">
        <w:rPr>
          <w:sz w:val="24"/>
          <w:szCs w:val="24"/>
          <w:lang w:val="en-GB"/>
        </w:rPr>
        <w:t>: Model of Family Resilience</w:t>
      </w:r>
      <w:r w:rsidR="00765266" w:rsidRPr="00765266">
        <w:rPr>
          <w:sz w:val="24"/>
          <w:szCs w:val="24"/>
          <w:lang w:val="en-GB"/>
        </w:rPr>
        <w:t xml:space="preserve"> (Walsh, 2003)</w:t>
      </w:r>
      <w:bookmarkStart w:id="0" w:name="_GoBack"/>
      <w:bookmarkEnd w:id="0"/>
    </w:p>
    <w:sectPr w:rsidR="0026229C" w:rsidRPr="00765266">
      <w:type w:val="continuous"/>
      <w:pgSz w:w="11910" w:h="16840"/>
      <w:pgMar w:top="86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C81423"/>
    <w:rsid w:val="0026229C"/>
    <w:rsid w:val="004B1971"/>
    <w:rsid w:val="005E4A09"/>
    <w:rsid w:val="00765266"/>
    <w:rsid w:val="00B71C95"/>
    <w:rsid w:val="00C8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7"/>
    <o:shapelayout v:ext="edit">
      <o:idmap v:ext="edit" data="1"/>
    </o:shapelayout>
  </w:shapeDefaults>
  <w:decimalSymbol w:val=","/>
  <w:listSeparator w:val=";"/>
  <w15:docId w15:val="{D3AAAAB2-A4D1-4CF8-BF00-B9C57EFD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uiPriority w:val="1"/>
    <w:qFormat/>
    <w:pPr>
      <w:spacing w:before="4"/>
    </w:pPr>
    <w:rPr>
      <w:rFonts w:ascii="Times New Roman" w:eastAsia="Times New Roman" w:hAnsi="Times New Roman" w:cs="Times New Roman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lin Reilly</cp:lastModifiedBy>
  <cp:revision>6</cp:revision>
  <dcterms:created xsi:type="dcterms:W3CDTF">2021-08-19T07:20:00Z</dcterms:created>
  <dcterms:modified xsi:type="dcterms:W3CDTF">2021-08-22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5T00:00:00Z</vt:filetime>
  </property>
  <property fmtid="{D5CDD505-2E9C-101B-9397-08002B2CF9AE}" pid="3" name="Creator">
    <vt:lpwstr>Adobe InDesign 16.1 (Windows)</vt:lpwstr>
  </property>
  <property fmtid="{D5CDD505-2E9C-101B-9397-08002B2CF9AE}" pid="4" name="LastSaved">
    <vt:filetime>2021-08-17T00:00:00Z</vt:filetime>
  </property>
</Properties>
</file>